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0"/>
        <w:gridCol w:w="6365"/>
      </w:tblGrid>
      <w:tr w:rsidR="00077413" w:rsidRPr="001A6BF7" w:rsidTr="002F7471">
        <w:trPr>
          <w:jc w:val="center"/>
        </w:trPr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:rsidR="00077413" w:rsidRPr="00043A07" w:rsidRDefault="00077413" w:rsidP="002F7471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Supplementary </w:t>
            </w:r>
            <w:r w:rsidRPr="00043A07">
              <w:rPr>
                <w:rFonts w:ascii="Times New Roman" w:hAnsi="Times New Roman" w:cs="Times New Roman"/>
                <w:b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Pr="00043A07">
              <w:rPr>
                <w:rFonts w:ascii="Times New Roman" w:hAnsi="Times New Roman" w:cs="Times New Roman"/>
                <w:b/>
                <w:lang w:val="en-US"/>
              </w:rPr>
              <w:t>: Sequences of real-time PCR primers used in the study</w:t>
            </w:r>
          </w:p>
        </w:tc>
      </w:tr>
      <w:tr w:rsidR="00077413" w:rsidRPr="00043A07" w:rsidTr="002F747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7413" w:rsidRPr="00043A07" w:rsidRDefault="00077413" w:rsidP="002F747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43A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7413" w:rsidRPr="00043A07" w:rsidRDefault="00077413" w:rsidP="002F747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3A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quence (</w:t>
            </w:r>
            <w:r w:rsidRPr="00043A07">
              <w:rPr>
                <w:rFonts w:ascii="Times New Roman" w:hAnsi="Times New Roman" w:cs="Times New Roman"/>
                <w:b/>
                <w:sz w:val="24"/>
                <w:szCs w:val="24"/>
              </w:rPr>
              <w:t>5΄-3΄)</w:t>
            </w:r>
          </w:p>
        </w:tc>
      </w:tr>
      <w:tr w:rsidR="00077413" w:rsidRPr="00043A07" w:rsidTr="002F747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77413" w:rsidRPr="00043A07" w:rsidRDefault="00077413" w:rsidP="002F747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3A07">
              <w:rPr>
                <w:rFonts w:ascii="Times New Roman" w:hAnsi="Times New Roman" w:cs="Times New Roman"/>
                <w:b/>
                <w:sz w:val="24"/>
                <w:szCs w:val="24"/>
              </w:rPr>
              <w:t>Mir-1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77413" w:rsidRPr="00043A07" w:rsidRDefault="00077413" w:rsidP="002F74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3A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043A07">
              <w:rPr>
                <w:rFonts w:ascii="Times New Roman" w:hAnsi="Times New Roman" w:cs="Times New Roman"/>
                <w:sz w:val="24"/>
                <w:szCs w:val="24"/>
              </w:rPr>
              <w:t>: 5’-</w:t>
            </w:r>
            <w:r w:rsidRPr="00043A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ATTGCACTGGA</w:t>
            </w:r>
            <w:r w:rsidRPr="00043A0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43A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CGACCGCATTA</w:t>
            </w:r>
            <w:r w:rsidRPr="00043A0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:rsidR="00077413" w:rsidRPr="00043A07" w:rsidRDefault="00077413" w:rsidP="002F74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3A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043A07">
              <w:rPr>
                <w:rFonts w:ascii="Times New Roman" w:hAnsi="Times New Roman" w:cs="Times New Roman"/>
                <w:sz w:val="24"/>
                <w:szCs w:val="24"/>
              </w:rPr>
              <w:t>: 5’-CAGTGCGTGTCGTGGAGT-3</w:t>
            </w:r>
          </w:p>
        </w:tc>
      </w:tr>
      <w:tr w:rsidR="00077413" w:rsidRPr="00043A07" w:rsidTr="002F7471">
        <w:trPr>
          <w:jc w:val="center"/>
        </w:trPr>
        <w:tc>
          <w:tcPr>
            <w:tcW w:w="0" w:type="auto"/>
            <w:vAlign w:val="center"/>
          </w:tcPr>
          <w:p w:rsidR="00077413" w:rsidRPr="00043A07" w:rsidRDefault="00077413" w:rsidP="002F747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3A0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EGF </w:t>
            </w:r>
          </w:p>
        </w:tc>
        <w:tc>
          <w:tcPr>
            <w:tcW w:w="0" w:type="auto"/>
            <w:vAlign w:val="center"/>
          </w:tcPr>
          <w:p w:rsidR="00077413" w:rsidRPr="00043A07" w:rsidRDefault="00077413" w:rsidP="002F74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3A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043A07">
              <w:rPr>
                <w:rFonts w:ascii="Times New Roman" w:hAnsi="Times New Roman" w:cs="Times New Roman"/>
                <w:sz w:val="24"/>
                <w:szCs w:val="24"/>
              </w:rPr>
              <w:t>: 5’-</w:t>
            </w:r>
            <w:r w:rsidRPr="00043A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TACCTCCACCATGCCAAGT</w:t>
            </w:r>
            <w:r w:rsidRPr="00043A0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:rsidR="00077413" w:rsidRPr="00043A07" w:rsidRDefault="00077413" w:rsidP="002F74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3A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043A07">
              <w:rPr>
                <w:rFonts w:ascii="Times New Roman" w:hAnsi="Times New Roman" w:cs="Times New Roman"/>
                <w:sz w:val="24"/>
                <w:szCs w:val="24"/>
              </w:rPr>
              <w:t>: 5’-TGGTAGACGTCCATGAACTTG-3’</w:t>
            </w:r>
          </w:p>
        </w:tc>
      </w:tr>
      <w:tr w:rsidR="00077413" w:rsidRPr="00043A07" w:rsidTr="002F7471">
        <w:trPr>
          <w:jc w:val="center"/>
        </w:trPr>
        <w:tc>
          <w:tcPr>
            <w:tcW w:w="0" w:type="auto"/>
            <w:vAlign w:val="center"/>
          </w:tcPr>
          <w:p w:rsidR="00077413" w:rsidRPr="00043A07" w:rsidRDefault="00077413" w:rsidP="002F747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3A0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6sn </w:t>
            </w:r>
          </w:p>
        </w:tc>
        <w:tc>
          <w:tcPr>
            <w:tcW w:w="0" w:type="auto"/>
            <w:vAlign w:val="center"/>
          </w:tcPr>
          <w:p w:rsidR="00077413" w:rsidRPr="00043A07" w:rsidRDefault="00077413" w:rsidP="002F74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3A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043A07">
              <w:rPr>
                <w:rFonts w:ascii="Times New Roman" w:hAnsi="Times New Roman" w:cs="Times New Roman"/>
                <w:sz w:val="24"/>
                <w:szCs w:val="24"/>
              </w:rPr>
              <w:t>: 5’-CTCGCTTCGGCAGCACA-3’</w:t>
            </w:r>
          </w:p>
          <w:p w:rsidR="00077413" w:rsidRPr="00043A07" w:rsidRDefault="00077413" w:rsidP="002F74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3A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043A07">
              <w:rPr>
                <w:rFonts w:ascii="Times New Roman" w:hAnsi="Times New Roman" w:cs="Times New Roman"/>
                <w:sz w:val="24"/>
                <w:szCs w:val="24"/>
              </w:rPr>
              <w:t>: 5’-AACGCTTCACGAATTTGCGT-3’</w:t>
            </w:r>
          </w:p>
        </w:tc>
      </w:tr>
      <w:tr w:rsidR="00077413" w:rsidRPr="00043A07" w:rsidTr="002F7471">
        <w:trPr>
          <w:jc w:val="center"/>
        </w:trPr>
        <w:tc>
          <w:tcPr>
            <w:tcW w:w="0" w:type="auto"/>
            <w:vAlign w:val="center"/>
          </w:tcPr>
          <w:p w:rsidR="00077413" w:rsidRPr="00043A07" w:rsidRDefault="00077413" w:rsidP="002F747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3A0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APDH </w:t>
            </w:r>
          </w:p>
        </w:tc>
        <w:tc>
          <w:tcPr>
            <w:tcW w:w="0" w:type="auto"/>
            <w:vAlign w:val="center"/>
          </w:tcPr>
          <w:p w:rsidR="00077413" w:rsidRPr="00043A07" w:rsidRDefault="00077413" w:rsidP="002F74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3A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043A07">
              <w:rPr>
                <w:rFonts w:ascii="Times New Roman" w:hAnsi="Times New Roman" w:cs="Times New Roman"/>
                <w:sz w:val="24"/>
                <w:szCs w:val="24"/>
              </w:rPr>
              <w:t>: 5’-CGACTTCAACAGCAACTCCCACTCTTCC-3’</w:t>
            </w:r>
          </w:p>
          <w:p w:rsidR="00077413" w:rsidRPr="00043A07" w:rsidRDefault="00077413" w:rsidP="002F74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3A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043A07">
              <w:rPr>
                <w:rFonts w:ascii="Times New Roman" w:hAnsi="Times New Roman" w:cs="Times New Roman"/>
                <w:sz w:val="24"/>
                <w:szCs w:val="24"/>
              </w:rPr>
              <w:t>: 5’-TGGGTGGTCCAGGGTTTCTTACTCCTT-3’</w:t>
            </w:r>
          </w:p>
        </w:tc>
      </w:tr>
    </w:tbl>
    <w:p w:rsidR="0030247E" w:rsidRDefault="0030247E">
      <w:bookmarkStart w:id="0" w:name="_GoBack"/>
      <w:bookmarkEnd w:id="0"/>
    </w:p>
    <w:sectPr w:rsidR="0030247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5A66"/>
    <w:rsid w:val="00077413"/>
    <w:rsid w:val="0030247E"/>
    <w:rsid w:val="00FB5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EEF99F9-CC2B-4944-BB2B-6DFD8755F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74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74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30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os Theofilis</dc:creator>
  <cp:keywords/>
  <dc:description/>
  <cp:lastModifiedBy>Panos Theofilis</cp:lastModifiedBy>
  <cp:revision>2</cp:revision>
  <dcterms:created xsi:type="dcterms:W3CDTF">2021-06-13T08:56:00Z</dcterms:created>
  <dcterms:modified xsi:type="dcterms:W3CDTF">2021-06-13T08:56:00Z</dcterms:modified>
</cp:coreProperties>
</file>